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9BB09" w14:textId="39A57394" w:rsidR="003246F2" w:rsidRPr="000B537E" w:rsidRDefault="00F5746C" w:rsidP="000B537E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107A27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0C1EB2">
        <w:rPr>
          <w:rFonts w:ascii="Times New Roman" w:hAnsi="Times New Roman" w:cs="Times New Roman"/>
          <w:b/>
        </w:rPr>
        <w:t xml:space="preserve"> Table</w:t>
      </w:r>
      <w:r w:rsidR="000C1EB2" w:rsidRPr="00207512">
        <w:rPr>
          <w:rFonts w:ascii="Times New Roman" w:hAnsi="Times New Roman" w:cs="Times New Roman"/>
          <w:b/>
        </w:rPr>
        <w:t xml:space="preserve">. </w:t>
      </w:r>
      <w:r w:rsidR="00023A97">
        <w:rPr>
          <w:rFonts w:ascii="Times New Roman" w:hAnsi="Times New Roman" w:cs="Times New Roman"/>
          <w:b/>
        </w:rPr>
        <w:t>Predicted</w:t>
      </w:r>
      <w:r w:rsidR="000C1EB2">
        <w:rPr>
          <w:rFonts w:ascii="Times New Roman" w:hAnsi="Times New Roman" w:cs="Times New Roman"/>
          <w:b/>
        </w:rPr>
        <w:t xml:space="preserve"> </w:t>
      </w:r>
      <w:r w:rsidR="00023A97">
        <w:rPr>
          <w:rFonts w:ascii="Times New Roman" w:hAnsi="Times New Roman" w:cs="Times New Roman"/>
          <w:b/>
        </w:rPr>
        <w:t>Hormone Response Elements in</w:t>
      </w:r>
      <w:r w:rsidR="000C1EB2" w:rsidRPr="00207512">
        <w:rPr>
          <w:rFonts w:ascii="Times New Roman" w:hAnsi="Times New Roman" w:cs="Times New Roman"/>
          <w:b/>
        </w:rPr>
        <w:t xml:space="preserve"> promoters of plant </w:t>
      </w:r>
      <w:r w:rsidR="000C1EB2" w:rsidRPr="00207512">
        <w:rPr>
          <w:rFonts w:ascii="Times New Roman" w:hAnsi="Times New Roman" w:cs="Times New Roman"/>
          <w:b/>
          <w:i/>
        </w:rPr>
        <w:t>WOX</w:t>
      </w:r>
      <w:r w:rsidR="000C1EB2" w:rsidRPr="00207512">
        <w:rPr>
          <w:rFonts w:ascii="Times New Roman" w:hAnsi="Times New Roman" w:cs="Times New Roman"/>
          <w:b/>
        </w:rPr>
        <w:t xml:space="preserve"> ge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3994"/>
        <w:gridCol w:w="816"/>
        <w:gridCol w:w="1339"/>
      </w:tblGrid>
      <w:tr w:rsidR="000C1EB2" w:rsidRPr="000C1EB2" w14:paraId="02C4FE1E" w14:textId="77777777" w:rsidTr="000C1E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DFD0B5" w14:textId="77777777" w:rsidR="000C1EB2" w:rsidRPr="000C1EB2" w:rsidRDefault="000C1EB2" w:rsidP="00415D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66CF9" w14:textId="77777777" w:rsidR="000C1EB2" w:rsidRPr="000C1EB2" w:rsidRDefault="000C1EB2" w:rsidP="00415D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9F4F4A" w14:textId="5FD664BC" w:rsidR="000C1EB2" w:rsidRPr="000C1EB2" w:rsidRDefault="00BF6D92" w:rsidP="00415D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x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1CAFD" w14:textId="783B9421" w:rsidR="000C1EB2" w:rsidRPr="000C1EB2" w:rsidRDefault="00056283" w:rsidP="00415D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B-ARR-6-BA</w:t>
            </w:r>
          </w:p>
        </w:tc>
      </w:tr>
      <w:tr w:rsidR="00056283" w:rsidRPr="000C1EB2" w14:paraId="4139A2AE" w14:textId="77777777" w:rsidTr="000C1EB2">
        <w:tc>
          <w:tcPr>
            <w:tcW w:w="0" w:type="auto"/>
            <w:tcBorders>
              <w:top w:val="single" w:sz="4" w:space="0" w:color="auto"/>
            </w:tcBorders>
          </w:tcPr>
          <w:p w14:paraId="5A556CD5" w14:textId="77777777" w:rsidR="00056283" w:rsidRPr="000C1EB2" w:rsidRDefault="00056283" w:rsidP="000562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i/>
                <w:sz w:val="20"/>
                <w:szCs w:val="20"/>
              </w:rPr>
              <w:t>Ostreococcus lunimarin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3D2078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eugene.13000101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135417" w14:textId="4661E900" w:rsidR="00056283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8DCE8C" w14:textId="5420AE38" w:rsidR="00056283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6283" w:rsidRPr="000C1EB2" w14:paraId="4F0679BB" w14:textId="77777777" w:rsidTr="000C1EB2">
        <w:tc>
          <w:tcPr>
            <w:tcW w:w="0" w:type="auto"/>
          </w:tcPr>
          <w:p w14:paraId="5B22D489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i/>
                <w:sz w:val="20"/>
                <w:szCs w:val="20"/>
              </w:rPr>
              <w:t>Micromonas pusilla CCMP1545</w:t>
            </w:r>
          </w:p>
        </w:tc>
        <w:tc>
          <w:tcPr>
            <w:tcW w:w="0" w:type="auto"/>
          </w:tcPr>
          <w:p w14:paraId="6240781D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MicpuC2.estExt_fgenesh1_pg.C_50077</w:t>
            </w:r>
          </w:p>
        </w:tc>
        <w:tc>
          <w:tcPr>
            <w:tcW w:w="0" w:type="auto"/>
          </w:tcPr>
          <w:p w14:paraId="5E4CE366" w14:textId="3746AE8F" w:rsidR="00056283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6BCAB5A" w14:textId="7453C3B4" w:rsidR="00056283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56283" w:rsidRPr="000C1EB2" w14:paraId="472403AC" w14:textId="77777777" w:rsidTr="000C1EB2">
        <w:tc>
          <w:tcPr>
            <w:tcW w:w="0" w:type="auto"/>
          </w:tcPr>
          <w:p w14:paraId="4678D333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244B2452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MicpuC2.estExt_fgenesh1_pg.C_90244</w:t>
            </w:r>
          </w:p>
        </w:tc>
        <w:tc>
          <w:tcPr>
            <w:tcW w:w="0" w:type="auto"/>
          </w:tcPr>
          <w:p w14:paraId="71BD1AA1" w14:textId="718E1D8A" w:rsidR="00056283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EB37F35" w14:textId="5D3FD178" w:rsidR="00056283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6283" w:rsidRPr="000C1EB2" w14:paraId="02751DA7" w14:textId="77777777" w:rsidTr="000C1EB2">
        <w:tc>
          <w:tcPr>
            <w:tcW w:w="0" w:type="auto"/>
          </w:tcPr>
          <w:p w14:paraId="4BADBB38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i/>
                <w:sz w:val="20"/>
                <w:szCs w:val="20"/>
              </w:rPr>
              <w:t>Micromonas sp. RCC299</w:t>
            </w:r>
          </w:p>
        </w:tc>
        <w:tc>
          <w:tcPr>
            <w:tcW w:w="0" w:type="auto"/>
          </w:tcPr>
          <w:p w14:paraId="62F43619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EuGene.0600010372</w:t>
            </w:r>
          </w:p>
        </w:tc>
        <w:tc>
          <w:tcPr>
            <w:tcW w:w="0" w:type="auto"/>
          </w:tcPr>
          <w:p w14:paraId="4DCC465B" w14:textId="2A2B1264" w:rsidR="00056283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0B3F2C4" w14:textId="00B28FB5" w:rsidR="00056283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6283" w:rsidRPr="000C1EB2" w14:paraId="27B1A55C" w14:textId="77777777" w:rsidTr="000C1EB2">
        <w:tc>
          <w:tcPr>
            <w:tcW w:w="0" w:type="auto"/>
          </w:tcPr>
          <w:p w14:paraId="61FF37FA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i/>
                <w:sz w:val="20"/>
                <w:szCs w:val="20"/>
              </w:rPr>
              <w:t>Marchantia polymorpha</w:t>
            </w:r>
          </w:p>
        </w:tc>
        <w:tc>
          <w:tcPr>
            <w:tcW w:w="0" w:type="auto"/>
          </w:tcPr>
          <w:p w14:paraId="17136763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Mapoly0014s0060</w:t>
            </w:r>
          </w:p>
        </w:tc>
        <w:tc>
          <w:tcPr>
            <w:tcW w:w="0" w:type="auto"/>
          </w:tcPr>
          <w:p w14:paraId="5E720B38" w14:textId="6A99741A" w:rsidR="00056283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8253D68" w14:textId="1259FD62" w:rsidR="00056283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56283" w:rsidRPr="000C1EB2" w14:paraId="37D5724D" w14:textId="77777777" w:rsidTr="000C1EB2">
        <w:tc>
          <w:tcPr>
            <w:tcW w:w="0" w:type="auto"/>
          </w:tcPr>
          <w:p w14:paraId="65218772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i/>
                <w:sz w:val="20"/>
                <w:szCs w:val="20"/>
              </w:rPr>
              <w:t>Physcomitrella patens</w:t>
            </w:r>
          </w:p>
        </w:tc>
        <w:tc>
          <w:tcPr>
            <w:tcW w:w="0" w:type="auto"/>
          </w:tcPr>
          <w:p w14:paraId="52561620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Pp3c9_13640</w:t>
            </w:r>
          </w:p>
        </w:tc>
        <w:tc>
          <w:tcPr>
            <w:tcW w:w="0" w:type="auto"/>
          </w:tcPr>
          <w:p w14:paraId="4B9BB12D" w14:textId="7B21FA14" w:rsidR="00056283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EE8E63D" w14:textId="229AF09E" w:rsidR="00056283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56283" w:rsidRPr="000C1EB2" w14:paraId="07DAEC19" w14:textId="77777777" w:rsidTr="000C1EB2">
        <w:tc>
          <w:tcPr>
            <w:tcW w:w="0" w:type="auto"/>
          </w:tcPr>
          <w:p w14:paraId="128EBA09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839861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Pp3c15_20000</w:t>
            </w:r>
          </w:p>
        </w:tc>
        <w:tc>
          <w:tcPr>
            <w:tcW w:w="0" w:type="auto"/>
          </w:tcPr>
          <w:p w14:paraId="3B79820D" w14:textId="1689970E" w:rsidR="00056283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F7F0B22" w14:textId="7F24F465" w:rsidR="00056283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56283" w:rsidRPr="000C1EB2" w14:paraId="7F97DF9E" w14:textId="77777777" w:rsidTr="000C1EB2">
        <w:tc>
          <w:tcPr>
            <w:tcW w:w="0" w:type="auto"/>
          </w:tcPr>
          <w:p w14:paraId="74A03F44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A7F8C8" w14:textId="77777777" w:rsidR="00056283" w:rsidRPr="000C1EB2" w:rsidRDefault="00056283" w:rsidP="000562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Pp3c26_8569</w:t>
            </w:r>
          </w:p>
        </w:tc>
        <w:tc>
          <w:tcPr>
            <w:tcW w:w="0" w:type="auto"/>
          </w:tcPr>
          <w:p w14:paraId="40FFEBD8" w14:textId="7CC3F50B" w:rsidR="00056283" w:rsidRPr="000C1EB2" w:rsidRDefault="003479FD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07997B" w14:textId="46E6502E" w:rsidR="00056283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43D7A" w:rsidRPr="000C1EB2" w14:paraId="0E379FFF" w14:textId="77777777" w:rsidTr="000C1EB2">
        <w:tc>
          <w:tcPr>
            <w:tcW w:w="0" w:type="auto"/>
          </w:tcPr>
          <w:p w14:paraId="006AABBC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i/>
                <w:sz w:val="20"/>
                <w:szCs w:val="20"/>
              </w:rPr>
              <w:t>Selaginella moellendorffii</w:t>
            </w:r>
          </w:p>
        </w:tc>
        <w:tc>
          <w:tcPr>
            <w:tcW w:w="0" w:type="auto"/>
          </w:tcPr>
          <w:p w14:paraId="174AFE2D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4561</w:t>
            </w:r>
          </w:p>
        </w:tc>
        <w:tc>
          <w:tcPr>
            <w:tcW w:w="0" w:type="auto"/>
          </w:tcPr>
          <w:p w14:paraId="3305C4A3" w14:textId="1166EFD3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F5580B5" w14:textId="44C858FD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43D7A" w:rsidRPr="000C1EB2" w14:paraId="755C83F5" w14:textId="77777777" w:rsidTr="000C1EB2">
        <w:tc>
          <w:tcPr>
            <w:tcW w:w="0" w:type="auto"/>
          </w:tcPr>
          <w:p w14:paraId="0701BBA7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88AA1E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39729</w:t>
            </w:r>
          </w:p>
        </w:tc>
        <w:tc>
          <w:tcPr>
            <w:tcW w:w="0" w:type="auto"/>
          </w:tcPr>
          <w:p w14:paraId="5DF3206E" w14:textId="2974B4E3" w:rsidR="00543D7A" w:rsidRPr="000C1EB2" w:rsidRDefault="003479FD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300C81" w14:textId="1686F54C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43D7A" w:rsidRPr="000C1EB2" w14:paraId="6E8F71F4" w14:textId="77777777" w:rsidTr="000C1EB2">
        <w:tc>
          <w:tcPr>
            <w:tcW w:w="0" w:type="auto"/>
          </w:tcPr>
          <w:p w14:paraId="793F38B3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6F1E0C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84611</w:t>
            </w:r>
          </w:p>
        </w:tc>
        <w:tc>
          <w:tcPr>
            <w:tcW w:w="0" w:type="auto"/>
          </w:tcPr>
          <w:p w14:paraId="06E05EF2" w14:textId="07BBD33E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8A7204F" w14:textId="2608DF09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43D7A" w:rsidRPr="000C1EB2" w14:paraId="61236D09" w14:textId="77777777" w:rsidTr="000C1EB2">
        <w:tc>
          <w:tcPr>
            <w:tcW w:w="0" w:type="auto"/>
          </w:tcPr>
          <w:p w14:paraId="10139621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732676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417553</w:t>
            </w:r>
          </w:p>
        </w:tc>
        <w:tc>
          <w:tcPr>
            <w:tcW w:w="0" w:type="auto"/>
          </w:tcPr>
          <w:p w14:paraId="0E9758BC" w14:textId="00318845" w:rsidR="00543D7A" w:rsidRPr="000C1EB2" w:rsidRDefault="003479FD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33CBEF" w14:textId="50BCB783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543D7A" w:rsidRPr="000C1EB2" w14:paraId="0243622E" w14:textId="77777777" w:rsidTr="000C1EB2">
        <w:tc>
          <w:tcPr>
            <w:tcW w:w="0" w:type="auto"/>
          </w:tcPr>
          <w:p w14:paraId="271ACA9D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i/>
                <w:sz w:val="20"/>
                <w:szCs w:val="20"/>
              </w:rPr>
              <w:t>Amborella trichopoda</w:t>
            </w:r>
          </w:p>
        </w:tc>
        <w:tc>
          <w:tcPr>
            <w:tcW w:w="0" w:type="auto"/>
          </w:tcPr>
          <w:p w14:paraId="49DBA26E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evm_27.model.AmTr_v1.0_scaffold00010.77</w:t>
            </w:r>
          </w:p>
        </w:tc>
        <w:tc>
          <w:tcPr>
            <w:tcW w:w="0" w:type="auto"/>
          </w:tcPr>
          <w:p w14:paraId="09F3350C" w14:textId="0745758B" w:rsidR="00543D7A" w:rsidRPr="000C1EB2" w:rsidRDefault="003479FD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246D417" w14:textId="0BB72601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43D7A" w:rsidRPr="000C1EB2" w14:paraId="36DDAFA6" w14:textId="77777777" w:rsidTr="000C1EB2">
        <w:tc>
          <w:tcPr>
            <w:tcW w:w="0" w:type="auto"/>
          </w:tcPr>
          <w:p w14:paraId="6E1A40CC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34B3E6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evm_27.model.AmTr_v1.0_scaffold00012.85</w:t>
            </w:r>
          </w:p>
        </w:tc>
        <w:tc>
          <w:tcPr>
            <w:tcW w:w="0" w:type="auto"/>
          </w:tcPr>
          <w:p w14:paraId="00E6243F" w14:textId="5EE12F79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8094661" w14:textId="195C06A1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43D7A" w:rsidRPr="000C1EB2" w14:paraId="556AF746" w14:textId="77777777" w:rsidTr="000C1EB2">
        <w:tc>
          <w:tcPr>
            <w:tcW w:w="0" w:type="auto"/>
          </w:tcPr>
          <w:p w14:paraId="71A83923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4D8A4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evm_27.model.AmTr_v1.0_scaffold00021.149</w:t>
            </w:r>
          </w:p>
        </w:tc>
        <w:tc>
          <w:tcPr>
            <w:tcW w:w="0" w:type="auto"/>
          </w:tcPr>
          <w:p w14:paraId="1817FF32" w14:textId="61C47086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BA5DF0D" w14:textId="417F3ED1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43D7A" w:rsidRPr="000C1EB2" w14:paraId="6FE33919" w14:textId="77777777" w:rsidTr="000C1EB2">
        <w:tc>
          <w:tcPr>
            <w:tcW w:w="0" w:type="auto"/>
          </w:tcPr>
          <w:p w14:paraId="039D1485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28EEDC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evm_27.model.AmTr_v1.0_scaffold00023.118</w:t>
            </w:r>
          </w:p>
        </w:tc>
        <w:tc>
          <w:tcPr>
            <w:tcW w:w="0" w:type="auto"/>
          </w:tcPr>
          <w:p w14:paraId="09603EC6" w14:textId="6A0E256D" w:rsidR="00543D7A" w:rsidRPr="000C1EB2" w:rsidRDefault="003479FD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C54E508" w14:textId="2A05E9B4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43D7A" w:rsidRPr="000C1EB2" w14:paraId="30689885" w14:textId="77777777" w:rsidTr="000C1EB2">
        <w:tc>
          <w:tcPr>
            <w:tcW w:w="0" w:type="auto"/>
          </w:tcPr>
          <w:p w14:paraId="7B126213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49659F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evm_27.model.AmTr_v1.0_scaffold00044.164</w:t>
            </w:r>
          </w:p>
        </w:tc>
        <w:tc>
          <w:tcPr>
            <w:tcW w:w="0" w:type="auto"/>
          </w:tcPr>
          <w:p w14:paraId="19CC3BD6" w14:textId="6F7B58E4" w:rsidR="00543D7A" w:rsidRPr="000C1EB2" w:rsidRDefault="003479FD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B2047A0" w14:textId="101BB410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43D7A" w:rsidRPr="000C1EB2" w14:paraId="7381C976" w14:textId="77777777" w:rsidTr="000C1EB2">
        <w:tc>
          <w:tcPr>
            <w:tcW w:w="0" w:type="auto"/>
          </w:tcPr>
          <w:p w14:paraId="37B00686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F72535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evm_27.model.AmTr_v1.0_scaffold00051.5</w:t>
            </w:r>
          </w:p>
        </w:tc>
        <w:tc>
          <w:tcPr>
            <w:tcW w:w="0" w:type="auto"/>
          </w:tcPr>
          <w:p w14:paraId="025B5CFE" w14:textId="44D66206" w:rsidR="00543D7A" w:rsidRPr="000C1EB2" w:rsidRDefault="003479FD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0B1DC5" w14:textId="14BA3CDE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43D7A" w:rsidRPr="000C1EB2" w14:paraId="6C6CBA9D" w14:textId="77777777" w:rsidTr="000C1EB2">
        <w:tc>
          <w:tcPr>
            <w:tcW w:w="0" w:type="auto"/>
          </w:tcPr>
          <w:p w14:paraId="551A9BDB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A161E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evm_27.model.AmTr_v1.0_scaffold00119.79</w:t>
            </w:r>
          </w:p>
        </w:tc>
        <w:tc>
          <w:tcPr>
            <w:tcW w:w="0" w:type="auto"/>
          </w:tcPr>
          <w:p w14:paraId="618F7CE0" w14:textId="50255FBB" w:rsidR="00543D7A" w:rsidRPr="000C1EB2" w:rsidRDefault="003479FD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B68081" w14:textId="54131B8B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43D7A" w:rsidRPr="000C1EB2" w14:paraId="7B6DBFF8" w14:textId="77777777" w:rsidTr="000C1EB2">
        <w:tc>
          <w:tcPr>
            <w:tcW w:w="0" w:type="auto"/>
          </w:tcPr>
          <w:p w14:paraId="22400C80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2C60E5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evm_27.model.AmTr_v1.0_scaffold00405.1</w:t>
            </w:r>
          </w:p>
        </w:tc>
        <w:tc>
          <w:tcPr>
            <w:tcW w:w="0" w:type="auto"/>
          </w:tcPr>
          <w:p w14:paraId="578DF53A" w14:textId="2EAA239F" w:rsidR="00543D7A" w:rsidRPr="000C1EB2" w:rsidRDefault="003479FD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C058935" w14:textId="54F49E7D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43D7A" w:rsidRPr="000C1EB2" w14:paraId="67BAFB61" w14:textId="77777777" w:rsidTr="000C1EB2">
        <w:tc>
          <w:tcPr>
            <w:tcW w:w="0" w:type="auto"/>
          </w:tcPr>
          <w:p w14:paraId="3C6A87E7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i/>
                <w:sz w:val="20"/>
                <w:szCs w:val="20"/>
              </w:rPr>
              <w:t>Aquilegia coerulea</w:t>
            </w:r>
          </w:p>
        </w:tc>
        <w:tc>
          <w:tcPr>
            <w:tcW w:w="0" w:type="auto"/>
          </w:tcPr>
          <w:p w14:paraId="5DEC77AB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Aqcoe1G464700</w:t>
            </w:r>
          </w:p>
        </w:tc>
        <w:tc>
          <w:tcPr>
            <w:tcW w:w="0" w:type="auto"/>
          </w:tcPr>
          <w:p w14:paraId="53B7B14A" w14:textId="0AE182D0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193960" w14:textId="39135E2C" w:rsidR="00543D7A" w:rsidRPr="000C1EB2" w:rsidRDefault="00AE674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43D7A" w:rsidRPr="000C1EB2" w14:paraId="6BD9D65A" w14:textId="77777777" w:rsidTr="000C1EB2">
        <w:tc>
          <w:tcPr>
            <w:tcW w:w="0" w:type="auto"/>
          </w:tcPr>
          <w:p w14:paraId="0B4A9A79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14CC74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Aqcoe2G057900</w:t>
            </w:r>
          </w:p>
        </w:tc>
        <w:tc>
          <w:tcPr>
            <w:tcW w:w="0" w:type="auto"/>
          </w:tcPr>
          <w:p w14:paraId="60F45654" w14:textId="481DBA3E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8A0CCB4" w14:textId="0FED8B36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43D7A" w:rsidRPr="000C1EB2" w14:paraId="78E19E17" w14:textId="77777777" w:rsidTr="000C1EB2">
        <w:tc>
          <w:tcPr>
            <w:tcW w:w="0" w:type="auto"/>
          </w:tcPr>
          <w:p w14:paraId="1F01270B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439DA7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Aqcoe2G168200</w:t>
            </w:r>
          </w:p>
        </w:tc>
        <w:tc>
          <w:tcPr>
            <w:tcW w:w="0" w:type="auto"/>
          </w:tcPr>
          <w:p w14:paraId="5F03BC2C" w14:textId="377EB623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D56E024" w14:textId="19B30205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43D7A" w:rsidRPr="000C1EB2" w14:paraId="10049118" w14:textId="77777777" w:rsidTr="000C1EB2">
        <w:tc>
          <w:tcPr>
            <w:tcW w:w="0" w:type="auto"/>
          </w:tcPr>
          <w:p w14:paraId="027AD078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9C45AA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Aqcoe5G119500</w:t>
            </w:r>
          </w:p>
        </w:tc>
        <w:tc>
          <w:tcPr>
            <w:tcW w:w="0" w:type="auto"/>
          </w:tcPr>
          <w:p w14:paraId="52295BD5" w14:textId="131E3FD9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7B4D964" w14:textId="1FC71689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43D7A" w:rsidRPr="000C1EB2" w14:paraId="76991AC1" w14:textId="77777777" w:rsidTr="000C1EB2">
        <w:tc>
          <w:tcPr>
            <w:tcW w:w="0" w:type="auto"/>
          </w:tcPr>
          <w:p w14:paraId="1A3F0F4D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3ABEB0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Aqcoe6G134100</w:t>
            </w:r>
          </w:p>
        </w:tc>
        <w:tc>
          <w:tcPr>
            <w:tcW w:w="0" w:type="auto"/>
          </w:tcPr>
          <w:p w14:paraId="68B224E0" w14:textId="08641585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3D9566" w14:textId="42446056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43D7A" w:rsidRPr="000C1EB2" w14:paraId="41C0D094" w14:textId="77777777" w:rsidTr="000C1EB2">
        <w:tc>
          <w:tcPr>
            <w:tcW w:w="0" w:type="auto"/>
          </w:tcPr>
          <w:p w14:paraId="6AA460DC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24D6C7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Aqcoe6G173100</w:t>
            </w:r>
          </w:p>
        </w:tc>
        <w:tc>
          <w:tcPr>
            <w:tcW w:w="0" w:type="auto"/>
          </w:tcPr>
          <w:p w14:paraId="035057A1" w14:textId="0A84273A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C3E6BF8" w14:textId="68B65869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3</w:t>
            </w:r>
          </w:p>
        </w:tc>
      </w:tr>
      <w:tr w:rsidR="00543D7A" w:rsidRPr="000C1EB2" w14:paraId="7A0BCE78" w14:textId="77777777" w:rsidTr="000C1EB2">
        <w:tc>
          <w:tcPr>
            <w:tcW w:w="0" w:type="auto"/>
          </w:tcPr>
          <w:p w14:paraId="1D0E9330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</w:tcPr>
          <w:p w14:paraId="53314E9C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US</w:t>
            </w:r>
          </w:p>
        </w:tc>
        <w:tc>
          <w:tcPr>
            <w:tcW w:w="0" w:type="auto"/>
          </w:tcPr>
          <w:p w14:paraId="25A19D07" w14:textId="029A4C63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11CDAA" w14:textId="3356D161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43D7A" w:rsidRPr="000C1EB2" w14:paraId="02CF9384" w14:textId="77777777" w:rsidTr="000C1EB2">
        <w:tc>
          <w:tcPr>
            <w:tcW w:w="0" w:type="auto"/>
          </w:tcPr>
          <w:p w14:paraId="31FCB806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2C7D58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1</w:t>
            </w:r>
          </w:p>
        </w:tc>
        <w:tc>
          <w:tcPr>
            <w:tcW w:w="0" w:type="auto"/>
          </w:tcPr>
          <w:p w14:paraId="10D17788" w14:textId="747126DD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E358B9" w14:textId="5B5CBEBD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43D7A" w:rsidRPr="000C1EB2" w14:paraId="11A24DBD" w14:textId="77777777" w:rsidTr="000C1EB2">
        <w:tc>
          <w:tcPr>
            <w:tcW w:w="0" w:type="auto"/>
          </w:tcPr>
          <w:p w14:paraId="705AEE6A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7952F1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2</w:t>
            </w:r>
          </w:p>
        </w:tc>
        <w:tc>
          <w:tcPr>
            <w:tcW w:w="0" w:type="auto"/>
          </w:tcPr>
          <w:p w14:paraId="286FD0D4" w14:textId="33ECCF45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AB106F" w14:textId="0CA2BF71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9</w:t>
            </w:r>
          </w:p>
        </w:tc>
      </w:tr>
      <w:tr w:rsidR="00543D7A" w:rsidRPr="000C1EB2" w14:paraId="3F7ACCEC" w14:textId="77777777" w:rsidTr="000C1EB2">
        <w:tc>
          <w:tcPr>
            <w:tcW w:w="0" w:type="auto"/>
          </w:tcPr>
          <w:p w14:paraId="1A8D1637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9A0B8E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3</w:t>
            </w:r>
          </w:p>
        </w:tc>
        <w:tc>
          <w:tcPr>
            <w:tcW w:w="0" w:type="auto"/>
          </w:tcPr>
          <w:p w14:paraId="7DBA1CAD" w14:textId="1ED85286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7EB0DBC" w14:textId="5A97084C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43D7A" w:rsidRPr="000C1EB2" w14:paraId="1CA6B332" w14:textId="77777777" w:rsidTr="000C1EB2">
        <w:tc>
          <w:tcPr>
            <w:tcW w:w="0" w:type="auto"/>
          </w:tcPr>
          <w:p w14:paraId="65145B97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0A923C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4</w:t>
            </w:r>
          </w:p>
        </w:tc>
        <w:tc>
          <w:tcPr>
            <w:tcW w:w="0" w:type="auto"/>
          </w:tcPr>
          <w:p w14:paraId="0598F499" w14:textId="6BE2AAF4" w:rsidR="00543D7A" w:rsidRPr="000C1EB2" w:rsidRDefault="00F20AF1" w:rsidP="00263ACE">
            <w:pPr>
              <w:tabs>
                <w:tab w:val="left" w:pos="533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EC3B2B" w14:textId="2862DCD4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43D7A" w:rsidRPr="000C1EB2" w14:paraId="1819E253" w14:textId="77777777" w:rsidTr="000C1EB2">
        <w:tc>
          <w:tcPr>
            <w:tcW w:w="0" w:type="auto"/>
          </w:tcPr>
          <w:p w14:paraId="42353F15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C1F222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5</w:t>
            </w:r>
          </w:p>
        </w:tc>
        <w:tc>
          <w:tcPr>
            <w:tcW w:w="0" w:type="auto"/>
          </w:tcPr>
          <w:p w14:paraId="1E72AC3D" w14:textId="71C54F65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046683E" w14:textId="6A7E034E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43D7A" w:rsidRPr="000C1EB2" w14:paraId="159F0DA5" w14:textId="77777777" w:rsidTr="000C1EB2">
        <w:tc>
          <w:tcPr>
            <w:tcW w:w="0" w:type="auto"/>
          </w:tcPr>
          <w:p w14:paraId="340C4ECA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375D8B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6</w:t>
            </w:r>
          </w:p>
        </w:tc>
        <w:tc>
          <w:tcPr>
            <w:tcW w:w="0" w:type="auto"/>
          </w:tcPr>
          <w:p w14:paraId="020C8640" w14:textId="56E190EC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86F62E" w14:textId="7CD1684A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43D7A" w:rsidRPr="000C1EB2" w14:paraId="1ADB3371" w14:textId="77777777" w:rsidTr="000C1EB2">
        <w:tc>
          <w:tcPr>
            <w:tcW w:w="0" w:type="auto"/>
          </w:tcPr>
          <w:p w14:paraId="11DB2FA3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BF38A3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7</w:t>
            </w:r>
          </w:p>
        </w:tc>
        <w:tc>
          <w:tcPr>
            <w:tcW w:w="0" w:type="auto"/>
          </w:tcPr>
          <w:p w14:paraId="62EC966F" w14:textId="2681943D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9541CA2" w14:textId="089ACB4F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43D7A" w:rsidRPr="000C1EB2" w14:paraId="0963DD67" w14:textId="77777777" w:rsidTr="000C1EB2">
        <w:tc>
          <w:tcPr>
            <w:tcW w:w="0" w:type="auto"/>
          </w:tcPr>
          <w:p w14:paraId="66513F8E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000BB1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8</w:t>
            </w:r>
          </w:p>
        </w:tc>
        <w:tc>
          <w:tcPr>
            <w:tcW w:w="0" w:type="auto"/>
          </w:tcPr>
          <w:p w14:paraId="5ACD6EB9" w14:textId="3983C02A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1D9EDA" w14:textId="14F09FE3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43D7A" w:rsidRPr="000C1EB2" w14:paraId="7FE1975C" w14:textId="77777777" w:rsidTr="000C1EB2">
        <w:tc>
          <w:tcPr>
            <w:tcW w:w="0" w:type="auto"/>
          </w:tcPr>
          <w:p w14:paraId="5731617A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7573D8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9</w:t>
            </w:r>
          </w:p>
        </w:tc>
        <w:tc>
          <w:tcPr>
            <w:tcW w:w="0" w:type="auto"/>
          </w:tcPr>
          <w:p w14:paraId="60E9D5DF" w14:textId="0E6FE972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5BEB2E4" w14:textId="21B48073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43D7A" w:rsidRPr="000C1EB2" w14:paraId="2FDB459D" w14:textId="77777777" w:rsidTr="000C1EB2">
        <w:tc>
          <w:tcPr>
            <w:tcW w:w="0" w:type="auto"/>
          </w:tcPr>
          <w:p w14:paraId="0C78B004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054C38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10</w:t>
            </w:r>
          </w:p>
        </w:tc>
        <w:tc>
          <w:tcPr>
            <w:tcW w:w="0" w:type="auto"/>
          </w:tcPr>
          <w:p w14:paraId="1F49ADC1" w14:textId="765B7A40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9B7B6F" w14:textId="21A2CB87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43D7A" w:rsidRPr="000C1EB2" w14:paraId="748404DC" w14:textId="77777777" w:rsidTr="000C1EB2">
        <w:tc>
          <w:tcPr>
            <w:tcW w:w="0" w:type="auto"/>
          </w:tcPr>
          <w:p w14:paraId="0A0A6E48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357641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11</w:t>
            </w:r>
          </w:p>
        </w:tc>
        <w:tc>
          <w:tcPr>
            <w:tcW w:w="0" w:type="auto"/>
          </w:tcPr>
          <w:p w14:paraId="17067B00" w14:textId="2E6DE02A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EA96B3D" w14:textId="6794538E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43D7A" w:rsidRPr="000C1EB2" w14:paraId="462BBFCE" w14:textId="77777777" w:rsidTr="000C1EB2">
        <w:tc>
          <w:tcPr>
            <w:tcW w:w="0" w:type="auto"/>
          </w:tcPr>
          <w:p w14:paraId="07BB55F3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DCFFA7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12</w:t>
            </w:r>
          </w:p>
        </w:tc>
        <w:tc>
          <w:tcPr>
            <w:tcW w:w="0" w:type="auto"/>
          </w:tcPr>
          <w:p w14:paraId="1148823D" w14:textId="483D68EC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B90619" w14:textId="4BE2AFB7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43D7A" w:rsidRPr="000C1EB2" w14:paraId="3C6D9961" w14:textId="77777777" w:rsidTr="000C1EB2">
        <w:tc>
          <w:tcPr>
            <w:tcW w:w="0" w:type="auto"/>
          </w:tcPr>
          <w:p w14:paraId="176A09B2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02AC8E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13</w:t>
            </w:r>
          </w:p>
        </w:tc>
        <w:tc>
          <w:tcPr>
            <w:tcW w:w="0" w:type="auto"/>
          </w:tcPr>
          <w:p w14:paraId="33A2BAF3" w14:textId="76EF1261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4EABD52" w14:textId="73053F34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43D7A" w:rsidRPr="000C1EB2" w14:paraId="767BDE0C" w14:textId="77777777" w:rsidTr="000C1EB2">
        <w:tc>
          <w:tcPr>
            <w:tcW w:w="0" w:type="auto"/>
          </w:tcPr>
          <w:p w14:paraId="53A1E69E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192713" w14:textId="77777777" w:rsidR="00543D7A" w:rsidRPr="000C1EB2" w:rsidRDefault="00543D7A" w:rsidP="00543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1EB2">
              <w:rPr>
                <w:rFonts w:ascii="Times New Roman" w:hAnsi="Times New Roman" w:cs="Times New Roman"/>
                <w:sz w:val="20"/>
                <w:szCs w:val="20"/>
              </w:rPr>
              <w:t>WOX14</w:t>
            </w:r>
          </w:p>
        </w:tc>
        <w:tc>
          <w:tcPr>
            <w:tcW w:w="0" w:type="auto"/>
          </w:tcPr>
          <w:p w14:paraId="30FCB80E" w14:textId="4CA0FB9D" w:rsidR="00543D7A" w:rsidRPr="000C1EB2" w:rsidRDefault="00F20AF1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A2DB4BE" w14:textId="32FAD32A" w:rsidR="00543D7A" w:rsidRPr="000C1EB2" w:rsidRDefault="00FA3E06" w:rsidP="00263A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</w:tbl>
    <w:p w14:paraId="2E055CCA" w14:textId="77777777" w:rsidR="000C1EB2" w:rsidRDefault="000C1EB2"/>
    <w:sectPr w:rsidR="000C1EB2" w:rsidSect="00701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B2"/>
    <w:rsid w:val="00023A97"/>
    <w:rsid w:val="00032BE8"/>
    <w:rsid w:val="00056283"/>
    <w:rsid w:val="00067EDC"/>
    <w:rsid w:val="00070E30"/>
    <w:rsid w:val="000B537E"/>
    <w:rsid w:val="000C1EB2"/>
    <w:rsid w:val="00107A27"/>
    <w:rsid w:val="00107DD8"/>
    <w:rsid w:val="00182405"/>
    <w:rsid w:val="001F55D7"/>
    <w:rsid w:val="00243B5E"/>
    <w:rsid w:val="00263ACE"/>
    <w:rsid w:val="002D0ABD"/>
    <w:rsid w:val="002F5726"/>
    <w:rsid w:val="003246F2"/>
    <w:rsid w:val="003479FD"/>
    <w:rsid w:val="0038391F"/>
    <w:rsid w:val="003E5F50"/>
    <w:rsid w:val="004077B6"/>
    <w:rsid w:val="00467104"/>
    <w:rsid w:val="004C066C"/>
    <w:rsid w:val="00543D7A"/>
    <w:rsid w:val="00554E67"/>
    <w:rsid w:val="00605AA3"/>
    <w:rsid w:val="00605C2B"/>
    <w:rsid w:val="00635DA5"/>
    <w:rsid w:val="0067772D"/>
    <w:rsid w:val="006A7436"/>
    <w:rsid w:val="006C6FA8"/>
    <w:rsid w:val="00701D66"/>
    <w:rsid w:val="008140C8"/>
    <w:rsid w:val="00953BB6"/>
    <w:rsid w:val="00974B25"/>
    <w:rsid w:val="00997FCD"/>
    <w:rsid w:val="009D24F4"/>
    <w:rsid w:val="00AE6741"/>
    <w:rsid w:val="00BF6D92"/>
    <w:rsid w:val="00C5308B"/>
    <w:rsid w:val="00D24D54"/>
    <w:rsid w:val="00D96F08"/>
    <w:rsid w:val="00DF6042"/>
    <w:rsid w:val="00E245C0"/>
    <w:rsid w:val="00EC09BB"/>
    <w:rsid w:val="00EE1C23"/>
    <w:rsid w:val="00EE4BDA"/>
    <w:rsid w:val="00F001ED"/>
    <w:rsid w:val="00F20AF1"/>
    <w:rsid w:val="00F5746C"/>
    <w:rsid w:val="00FA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15ED3"/>
  <w15:chartTrackingRefBased/>
  <w15:docId w15:val="{80BB8F08-74BE-FB40-9424-1BCC027BF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EB2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Cheng-Chiang</dc:creator>
  <cp:keywords/>
  <dc:description/>
  <cp:lastModifiedBy>Wu, Cheng-Chiang</cp:lastModifiedBy>
  <cp:revision>7</cp:revision>
  <dcterms:created xsi:type="dcterms:W3CDTF">2019-07-18T19:06:00Z</dcterms:created>
  <dcterms:modified xsi:type="dcterms:W3CDTF">2019-07-26T04:32:00Z</dcterms:modified>
</cp:coreProperties>
</file>